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DEC6D" w14:textId="47CC1732" w:rsidR="00376544" w:rsidRPr="00362C6E" w:rsidRDefault="00376544" w:rsidP="00376544">
      <w:pPr>
        <w:rPr>
          <w:rFonts w:ascii="Times New Roman" w:hAnsi="Times New Roman" w:cs="Times New Roman"/>
          <w:lang w:val="en-US"/>
        </w:rPr>
      </w:pPr>
      <w:r w:rsidRPr="000D79E9">
        <w:rPr>
          <w:rFonts w:ascii="Times New Roman" w:hAnsi="Times New Roman" w:cs="Times New Roman"/>
          <w:b/>
          <w:bCs/>
        </w:rPr>
        <w:t>Supplementary Table 3A</w:t>
      </w:r>
      <w:r w:rsidRPr="00376544">
        <w:rPr>
          <w:rFonts w:ascii="Times New Roman" w:hAnsi="Times New Roman" w:cs="Times New Roman"/>
        </w:rPr>
        <w:t xml:space="preserve">. Correlations between complement-related and cell marker gene expression in control and schizophrenia cases </w:t>
      </w:r>
    </w:p>
    <w:tbl>
      <w:tblPr>
        <w:tblStyle w:val="ListTable1Light1"/>
        <w:tblW w:w="8647" w:type="dxa"/>
        <w:tblLayout w:type="fixed"/>
        <w:tblLook w:val="04A0" w:firstRow="1" w:lastRow="0" w:firstColumn="1" w:lastColumn="0" w:noHBand="0" w:noVBand="1"/>
      </w:tblPr>
      <w:tblGrid>
        <w:gridCol w:w="1723"/>
        <w:gridCol w:w="829"/>
        <w:gridCol w:w="1270"/>
        <w:gridCol w:w="573"/>
        <w:gridCol w:w="850"/>
        <w:gridCol w:w="1107"/>
        <w:gridCol w:w="220"/>
        <w:gridCol w:w="220"/>
        <w:gridCol w:w="863"/>
        <w:gridCol w:w="992"/>
      </w:tblGrid>
      <w:tr w:rsidR="00376544" w:rsidRPr="00E515F6" w14:paraId="2C52D1B7" w14:textId="77777777" w:rsidTr="005D4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sz="4" w:space="0" w:color="auto"/>
            </w:tcBorders>
            <w:noWrap/>
          </w:tcPr>
          <w:p w14:paraId="0C83F747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7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B22500" w14:textId="77777777" w:rsidR="00376544" w:rsidRPr="00E515F6" w:rsidRDefault="00376544" w:rsidP="005D4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2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76425267" w14:textId="77777777" w:rsidR="00376544" w:rsidRPr="00E515F6" w:rsidRDefault="00376544" w:rsidP="005D4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2075" w:type="dxa"/>
            <w:gridSpan w:val="3"/>
            <w:tcBorders>
              <w:top w:val="single" w:sz="4" w:space="0" w:color="auto"/>
              <w:left w:val="nil"/>
            </w:tcBorders>
            <w:noWrap/>
          </w:tcPr>
          <w:p w14:paraId="69603EB7" w14:textId="77777777" w:rsidR="00376544" w:rsidRPr="00E515F6" w:rsidRDefault="00376544" w:rsidP="005D4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Fischer’s r to Z</w:t>
            </w:r>
          </w:p>
        </w:tc>
      </w:tr>
      <w:tr w:rsidR="00376544" w:rsidRPr="00E515F6" w14:paraId="673C14B7" w14:textId="7777777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  <w:hideMark/>
          </w:tcPr>
          <w:p w14:paraId="00442E27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2AB4B6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r 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1077D7C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573" w:type="dxa"/>
            <w:tcBorders>
              <w:top w:val="single" w:sz="4" w:space="0" w:color="auto"/>
              <w:right w:val="single" w:sz="4" w:space="0" w:color="auto"/>
            </w:tcBorders>
          </w:tcPr>
          <w:p w14:paraId="609EBC98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4B60D5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172B126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A6D0786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  <w:hideMark/>
          </w:tcPr>
          <w:p w14:paraId="73C69C48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Z</w:t>
            </w:r>
          </w:p>
        </w:tc>
        <w:tc>
          <w:tcPr>
            <w:tcW w:w="992" w:type="dxa"/>
            <w:noWrap/>
            <w:hideMark/>
          </w:tcPr>
          <w:p w14:paraId="256678FC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value</w:t>
            </w:r>
          </w:p>
        </w:tc>
      </w:tr>
      <w:tr w:rsidR="00376544" w:rsidRPr="00E515F6" w14:paraId="1C984181" w14:textId="77777777" w:rsidTr="005D49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  <w:hideMark/>
          </w:tcPr>
          <w:p w14:paraId="06F3A107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CD163 vs C1qA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  <w:hideMark/>
          </w:tcPr>
          <w:p w14:paraId="4B753646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270" w:type="dxa"/>
            <w:noWrap/>
            <w:hideMark/>
          </w:tcPr>
          <w:p w14:paraId="6AB00620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7DE7ECA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456E227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1107" w:type="dxa"/>
            <w:noWrap/>
            <w:hideMark/>
          </w:tcPr>
          <w:p w14:paraId="2D2C6BB9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2***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C2D58CC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  <w:hideMark/>
          </w:tcPr>
          <w:p w14:paraId="12B4539E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992" w:type="dxa"/>
            <w:noWrap/>
            <w:hideMark/>
          </w:tcPr>
          <w:p w14:paraId="2AF88F2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78#</w:t>
            </w:r>
          </w:p>
        </w:tc>
      </w:tr>
      <w:tr w:rsidR="00376544" w:rsidRPr="00E515F6" w14:paraId="08B226A7" w14:textId="7777777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  <w:hideMark/>
          </w:tcPr>
          <w:p w14:paraId="1815BB25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CD163 vs C3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  <w:hideMark/>
          </w:tcPr>
          <w:p w14:paraId="14B946A5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1270" w:type="dxa"/>
            <w:noWrap/>
            <w:hideMark/>
          </w:tcPr>
          <w:p w14:paraId="22D7F75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5239994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6BB1C1B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107" w:type="dxa"/>
            <w:noWrap/>
            <w:hideMark/>
          </w:tcPr>
          <w:p w14:paraId="5331F85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F104AB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  <w:hideMark/>
          </w:tcPr>
          <w:p w14:paraId="6F0E272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992" w:type="dxa"/>
            <w:noWrap/>
            <w:hideMark/>
          </w:tcPr>
          <w:p w14:paraId="0D015F5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2*</w:t>
            </w:r>
          </w:p>
        </w:tc>
      </w:tr>
      <w:tr w:rsidR="00376544" w:rsidRPr="00E515F6" w14:paraId="467CE24A" w14:textId="77777777" w:rsidTr="005D49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  <w:hideMark/>
          </w:tcPr>
          <w:p w14:paraId="35819D0D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CD163 vs C4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  <w:hideMark/>
          </w:tcPr>
          <w:p w14:paraId="4872C108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1270" w:type="dxa"/>
            <w:noWrap/>
            <w:hideMark/>
          </w:tcPr>
          <w:p w14:paraId="75642A6B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1EBC34E6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35460FEE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1107" w:type="dxa"/>
            <w:noWrap/>
            <w:hideMark/>
          </w:tcPr>
          <w:p w14:paraId="5BDDF606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5**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D3438D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  <w:hideMark/>
          </w:tcPr>
          <w:p w14:paraId="07758932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992" w:type="dxa"/>
            <w:noWrap/>
            <w:hideMark/>
          </w:tcPr>
          <w:p w14:paraId="431CE4A8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15</w:t>
            </w:r>
          </w:p>
        </w:tc>
      </w:tr>
      <w:tr w:rsidR="00376544" w:rsidRPr="00E515F6" w14:paraId="5350A135" w14:textId="7777777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  <w:hideMark/>
          </w:tcPr>
          <w:p w14:paraId="400201E1" w14:textId="7570241C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CD163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  <w:hideMark/>
          </w:tcPr>
          <w:p w14:paraId="280EFC24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1270" w:type="dxa"/>
            <w:noWrap/>
            <w:hideMark/>
          </w:tcPr>
          <w:p w14:paraId="61EBBE07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2BE6014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31CC3931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1107" w:type="dxa"/>
            <w:noWrap/>
            <w:hideMark/>
          </w:tcPr>
          <w:p w14:paraId="02BAE751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7**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748D216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  <w:hideMark/>
          </w:tcPr>
          <w:p w14:paraId="1FB070A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992" w:type="dxa"/>
            <w:noWrap/>
            <w:hideMark/>
          </w:tcPr>
          <w:p w14:paraId="4EDEC5A1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0*</w:t>
            </w:r>
          </w:p>
        </w:tc>
      </w:tr>
      <w:tr w:rsidR="00376544" w:rsidRPr="00E515F6" w14:paraId="300B5EE2" w14:textId="77777777" w:rsidTr="005D49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5416C" w14:textId="7BCE132C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CD163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82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6EBBDE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6CE10F72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573" w:type="dxa"/>
            <w:tcBorders>
              <w:bottom w:val="single" w:sz="4" w:space="0" w:color="auto"/>
              <w:right w:val="single" w:sz="4" w:space="0" w:color="auto"/>
            </w:tcBorders>
          </w:tcPr>
          <w:p w14:paraId="111A820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FAF28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14:paraId="7636F06B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22EBC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2B7B17F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C212EC0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16</w:t>
            </w:r>
          </w:p>
        </w:tc>
      </w:tr>
      <w:tr w:rsidR="00376544" w:rsidRPr="00E515F6" w14:paraId="39F05930" w14:textId="7777777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F43C37E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C1qA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5AF85E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59AFB8B1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</w:t>
            </w:r>
          </w:p>
          <w:p w14:paraId="454D41BB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573" w:type="dxa"/>
            <w:tcBorders>
              <w:top w:val="single" w:sz="4" w:space="0" w:color="auto"/>
              <w:right w:val="single" w:sz="4" w:space="0" w:color="auto"/>
            </w:tcBorders>
          </w:tcPr>
          <w:p w14:paraId="3FDF7E3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BF92724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205F8E4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</w:t>
            </w:r>
          </w:p>
          <w:p w14:paraId="0CE14F53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AACD25C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30ED78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B6F5A84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93</w:t>
            </w: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</w:tr>
      <w:tr w:rsidR="00376544" w:rsidRPr="00E515F6" w14:paraId="311595F9" w14:textId="77777777" w:rsidTr="005D49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  <w:hideMark/>
          </w:tcPr>
          <w:p w14:paraId="549A5B1B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C3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  <w:hideMark/>
          </w:tcPr>
          <w:p w14:paraId="40A5FE6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270" w:type="dxa"/>
            <w:noWrap/>
            <w:hideMark/>
          </w:tcPr>
          <w:p w14:paraId="3B1D052A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</w:t>
            </w:r>
          </w:p>
          <w:p w14:paraId="635BF6FF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5A1F6D3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02AD3232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107" w:type="dxa"/>
            <w:noWrap/>
            <w:hideMark/>
          </w:tcPr>
          <w:p w14:paraId="496B548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</w:t>
            </w:r>
          </w:p>
          <w:p w14:paraId="3596608A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502600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  <w:hideMark/>
          </w:tcPr>
          <w:p w14:paraId="272ADAD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992" w:type="dxa"/>
            <w:noWrap/>
            <w:hideMark/>
          </w:tcPr>
          <w:p w14:paraId="321A2BF8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285</w:t>
            </w:r>
          </w:p>
        </w:tc>
      </w:tr>
      <w:tr w:rsidR="00376544" w:rsidRPr="00E515F6" w14:paraId="2076A561" w14:textId="7777777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  <w:hideMark/>
          </w:tcPr>
          <w:p w14:paraId="242732DF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C4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  <w:hideMark/>
          </w:tcPr>
          <w:p w14:paraId="0ED75E7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1270" w:type="dxa"/>
            <w:noWrap/>
            <w:hideMark/>
          </w:tcPr>
          <w:p w14:paraId="774EEF3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2A3AF1FC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3262199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107" w:type="dxa"/>
            <w:noWrap/>
            <w:hideMark/>
          </w:tcPr>
          <w:p w14:paraId="787D069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5*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F734418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  <w:hideMark/>
          </w:tcPr>
          <w:p w14:paraId="34083A31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992" w:type="dxa"/>
            <w:noWrap/>
            <w:hideMark/>
          </w:tcPr>
          <w:p w14:paraId="3AAD2BD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7*</w:t>
            </w:r>
          </w:p>
        </w:tc>
      </w:tr>
      <w:tr w:rsidR="00376544" w:rsidRPr="00E515F6" w14:paraId="21007295" w14:textId="77777777" w:rsidTr="005D49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  <w:hideMark/>
          </w:tcPr>
          <w:p w14:paraId="02B3336A" w14:textId="0E711F84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  <w:hideMark/>
          </w:tcPr>
          <w:p w14:paraId="2FC80D5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271</w:t>
            </w:r>
          </w:p>
        </w:tc>
        <w:tc>
          <w:tcPr>
            <w:tcW w:w="1270" w:type="dxa"/>
            <w:noWrap/>
            <w:hideMark/>
          </w:tcPr>
          <w:p w14:paraId="28B3FC40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1BE0FE9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  <w:hideMark/>
          </w:tcPr>
          <w:p w14:paraId="2193AA71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1107" w:type="dxa"/>
            <w:noWrap/>
            <w:hideMark/>
          </w:tcPr>
          <w:p w14:paraId="38FE84BF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737691C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  <w:hideMark/>
          </w:tcPr>
          <w:p w14:paraId="43C802DB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992" w:type="dxa"/>
            <w:noWrap/>
            <w:hideMark/>
          </w:tcPr>
          <w:p w14:paraId="6B22616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8*</w:t>
            </w:r>
          </w:p>
        </w:tc>
      </w:tr>
      <w:tr w:rsidR="00376544" w:rsidRPr="00E515F6" w14:paraId="234DD0B5" w14:textId="7777777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88BD5" w14:textId="5E48B52F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82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592BB7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14:paraId="6CEEF44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573" w:type="dxa"/>
            <w:tcBorders>
              <w:bottom w:val="single" w:sz="4" w:space="0" w:color="auto"/>
              <w:right w:val="single" w:sz="4" w:space="0" w:color="auto"/>
            </w:tcBorders>
          </w:tcPr>
          <w:p w14:paraId="261F32AC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5E7BE56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14:paraId="767DB883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C808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707BE6D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C54264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29</w:t>
            </w:r>
          </w:p>
        </w:tc>
      </w:tr>
      <w:tr w:rsidR="00376544" w:rsidRPr="00E515F6" w14:paraId="136B1961" w14:textId="77777777" w:rsidTr="005D49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7B4C71D6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GFAP vs C1qA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EB826E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</w:tcPr>
          <w:p w14:paraId="39B8ADF4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573" w:type="dxa"/>
            <w:tcBorders>
              <w:top w:val="single" w:sz="4" w:space="0" w:color="auto"/>
              <w:right w:val="single" w:sz="4" w:space="0" w:color="auto"/>
            </w:tcBorders>
          </w:tcPr>
          <w:p w14:paraId="7CF63B29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0D4885B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</w:tcPr>
          <w:p w14:paraId="323E6DA9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</w:t>
            </w:r>
          </w:p>
          <w:p w14:paraId="2001BE5E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44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7DF0EB0B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1E760F7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2.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323C157C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</w:t>
            </w:r>
          </w:p>
          <w:p w14:paraId="4610F3F0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</w:tr>
      <w:tr w:rsidR="00376544" w:rsidRPr="00E515F6" w14:paraId="1A183CC2" w14:textId="7777777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</w:tcPr>
          <w:p w14:paraId="0EB953E4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GFAP vs C3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</w:tcPr>
          <w:p w14:paraId="76D40766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1270" w:type="dxa"/>
            <w:noWrap/>
          </w:tcPr>
          <w:p w14:paraId="3F2CCF63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351CE235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301ECB8B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107" w:type="dxa"/>
            <w:noWrap/>
          </w:tcPr>
          <w:p w14:paraId="2873677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</w:t>
            </w:r>
          </w:p>
          <w:p w14:paraId="6E56180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</w:tcPr>
          <w:p w14:paraId="77E39FEC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</w:tcPr>
          <w:p w14:paraId="727B1E8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992" w:type="dxa"/>
            <w:noWrap/>
          </w:tcPr>
          <w:p w14:paraId="784F6D1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0*</w:t>
            </w:r>
          </w:p>
        </w:tc>
      </w:tr>
      <w:tr w:rsidR="00376544" w:rsidRPr="00E515F6" w14:paraId="22B12889" w14:textId="77777777" w:rsidTr="005D49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</w:tcPr>
          <w:p w14:paraId="2EDFA3A3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GFAP vs C4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</w:tcPr>
          <w:p w14:paraId="549570CA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270" w:type="dxa"/>
            <w:noWrap/>
          </w:tcPr>
          <w:p w14:paraId="0414E7A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1</w:t>
            </w:r>
          </w:p>
          <w:p w14:paraId="3107A538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0D5A2DF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57A2F1D0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1107" w:type="dxa"/>
            <w:noWrap/>
          </w:tcPr>
          <w:p w14:paraId="2123AD8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</w:t>
            </w:r>
          </w:p>
          <w:p w14:paraId="70C4DC4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</w:tcPr>
          <w:p w14:paraId="4B43472A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</w:tcPr>
          <w:p w14:paraId="6F0DF916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92" w:type="dxa"/>
            <w:noWrap/>
          </w:tcPr>
          <w:p w14:paraId="0619B13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60</w:t>
            </w:r>
          </w:p>
        </w:tc>
      </w:tr>
      <w:tr w:rsidR="00376544" w:rsidRPr="00E515F6" w14:paraId="3CF221CB" w14:textId="77777777" w:rsidTr="005D4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right w:val="single" w:sz="4" w:space="0" w:color="auto"/>
            </w:tcBorders>
            <w:noWrap/>
          </w:tcPr>
          <w:p w14:paraId="016CCC2A" w14:textId="44283066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GFAP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829" w:type="dxa"/>
            <w:tcBorders>
              <w:left w:val="single" w:sz="4" w:space="0" w:color="auto"/>
            </w:tcBorders>
            <w:noWrap/>
          </w:tcPr>
          <w:p w14:paraId="45E12A2B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70" w:type="dxa"/>
            <w:noWrap/>
          </w:tcPr>
          <w:p w14:paraId="6A1B9554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573" w:type="dxa"/>
            <w:tcBorders>
              <w:right w:val="single" w:sz="4" w:space="0" w:color="auto"/>
            </w:tcBorders>
          </w:tcPr>
          <w:p w14:paraId="3F3C976D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noWrap/>
          </w:tcPr>
          <w:p w14:paraId="1289F74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1107" w:type="dxa"/>
            <w:noWrap/>
          </w:tcPr>
          <w:p w14:paraId="51DF5D77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</w:t>
            </w:r>
          </w:p>
          <w:p w14:paraId="01118AC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***</w:t>
            </w:r>
          </w:p>
        </w:tc>
        <w:tc>
          <w:tcPr>
            <w:tcW w:w="440" w:type="dxa"/>
            <w:gridSpan w:val="2"/>
            <w:tcBorders>
              <w:right w:val="single" w:sz="4" w:space="0" w:color="auto"/>
            </w:tcBorders>
            <w:noWrap/>
          </w:tcPr>
          <w:p w14:paraId="1906BBE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noWrap/>
          </w:tcPr>
          <w:p w14:paraId="326285AD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992" w:type="dxa"/>
            <w:noWrap/>
          </w:tcPr>
          <w:p w14:paraId="08AF0226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38</w:t>
            </w:r>
          </w:p>
        </w:tc>
      </w:tr>
      <w:tr w:rsidR="00376544" w:rsidRPr="00E515F6" w14:paraId="4F6D2A2D" w14:textId="77777777" w:rsidTr="005D49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0072A7F" w14:textId="30BC0368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GFAP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829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DF61FB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</w:tcPr>
          <w:p w14:paraId="062B26DE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573" w:type="dxa"/>
            <w:tcBorders>
              <w:bottom w:val="single" w:sz="4" w:space="0" w:color="auto"/>
              <w:right w:val="single" w:sz="4" w:space="0" w:color="auto"/>
            </w:tcBorders>
          </w:tcPr>
          <w:p w14:paraId="407ECA6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B2763E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</w:tcPr>
          <w:p w14:paraId="11314FC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65#</w:t>
            </w:r>
          </w:p>
        </w:tc>
        <w:tc>
          <w:tcPr>
            <w:tcW w:w="440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BCDF5C9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75AE2DC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14BDC64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84</w:t>
            </w:r>
          </w:p>
        </w:tc>
      </w:tr>
    </w:tbl>
    <w:p w14:paraId="5BEB44E5" w14:textId="6BBEF236" w:rsidR="000A0178" w:rsidRDefault="000A0178" w:rsidP="00376544">
      <w:pPr>
        <w:rPr>
          <w:rFonts w:ascii="Arial" w:hAnsi="Arial" w:cs="Arial"/>
          <w:sz w:val="16"/>
          <w:szCs w:val="16"/>
        </w:rPr>
      </w:pPr>
      <w:r w:rsidRPr="001D63F3">
        <w:rPr>
          <w:rFonts w:ascii="Times New Roman" w:hAnsi="Times New Roman" w:cs="Times New Roman"/>
        </w:rPr>
        <w:t xml:space="preserve">Bold values denote significant correlations. </w:t>
      </w:r>
      <w:r w:rsidRPr="001D63F3">
        <w:rPr>
          <w:rFonts w:ascii="Times New Roman" w:hAnsi="Times New Roman" w:cs="Times New Roman"/>
          <w:vertAlign w:val="superscript"/>
        </w:rPr>
        <w:t>#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1 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05, *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01, **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001</w:t>
      </w:r>
      <w:r>
        <w:rPr>
          <w:rFonts w:ascii="Times New Roman" w:hAnsi="Times New Roman" w:cs="Times New Roman"/>
        </w:rPr>
        <w:t>, *</w:t>
      </w:r>
      <w:r w:rsidRPr="001D63F3">
        <w:rPr>
          <w:rFonts w:ascii="Times New Roman" w:hAnsi="Times New Roman" w:cs="Times New Roman"/>
        </w:rPr>
        <w:t>**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</w:t>
      </w:r>
      <w:r>
        <w:rPr>
          <w:rFonts w:ascii="Times New Roman" w:hAnsi="Times New Roman" w:cs="Times New Roman"/>
        </w:rPr>
        <w:t>0</w:t>
      </w:r>
      <w:r w:rsidRPr="001D63F3">
        <w:rPr>
          <w:rFonts w:ascii="Times New Roman" w:hAnsi="Times New Roman" w:cs="Times New Roman"/>
        </w:rPr>
        <w:t>001.</w:t>
      </w:r>
    </w:p>
    <w:p w14:paraId="2EBC7651" w14:textId="77777777" w:rsidR="000A0178" w:rsidRDefault="000A0178" w:rsidP="00376544">
      <w:pPr>
        <w:rPr>
          <w:rFonts w:ascii="Times New Roman" w:hAnsi="Times New Roman" w:cs="Times New Roman"/>
          <w:b/>
          <w:bCs/>
        </w:rPr>
      </w:pPr>
    </w:p>
    <w:p w14:paraId="22BF8907" w14:textId="175EE679" w:rsidR="00376544" w:rsidRPr="00376544" w:rsidRDefault="00376544" w:rsidP="00376544">
      <w:pPr>
        <w:rPr>
          <w:rFonts w:ascii="Times New Roman" w:hAnsi="Times New Roman" w:cs="Times New Roman"/>
          <w:sz w:val="16"/>
          <w:szCs w:val="16"/>
        </w:rPr>
      </w:pPr>
      <w:r w:rsidRPr="000D79E9">
        <w:rPr>
          <w:rFonts w:ascii="Times New Roman" w:hAnsi="Times New Roman" w:cs="Times New Roman"/>
          <w:b/>
          <w:bCs/>
        </w:rPr>
        <w:t>Supplementary Table 3B.</w:t>
      </w:r>
      <w:r w:rsidRPr="00376544">
        <w:rPr>
          <w:rFonts w:ascii="Times New Roman" w:hAnsi="Times New Roman" w:cs="Times New Roman"/>
        </w:rPr>
        <w:t xml:space="preserve"> Correlations between complement-related and cell marker gene expression in high and low immune schizophrenia case</w:t>
      </w:r>
    </w:p>
    <w:tbl>
      <w:tblPr>
        <w:tblStyle w:val="ListTable1Light1"/>
        <w:tblW w:w="5224" w:type="pct"/>
        <w:tblLook w:val="04A0" w:firstRow="1" w:lastRow="0" w:firstColumn="1" w:lastColumn="0" w:noHBand="0" w:noVBand="1"/>
      </w:tblPr>
      <w:tblGrid>
        <w:gridCol w:w="1031"/>
        <w:gridCol w:w="905"/>
        <w:gridCol w:w="249"/>
        <w:gridCol w:w="605"/>
        <w:gridCol w:w="1500"/>
        <w:gridCol w:w="616"/>
        <w:gridCol w:w="854"/>
        <w:gridCol w:w="1500"/>
        <w:gridCol w:w="481"/>
        <w:gridCol w:w="733"/>
        <w:gridCol w:w="950"/>
      </w:tblGrid>
      <w:tr w:rsidR="00376544" w:rsidRPr="00E515F6" w14:paraId="682BDD2F" w14:textId="77777777" w:rsidTr="000A01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pct"/>
            <w:tcBorders>
              <w:top w:val="single" w:sz="4" w:space="0" w:color="auto"/>
            </w:tcBorders>
            <w:noWrap/>
          </w:tcPr>
          <w:p w14:paraId="28F89967" w14:textId="77777777" w:rsidR="00376544" w:rsidRPr="00E515F6" w:rsidRDefault="00376544" w:rsidP="005D49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</w:tcBorders>
          </w:tcPr>
          <w:p w14:paraId="6421BF4F" w14:textId="77777777" w:rsidR="00376544" w:rsidRPr="00E515F6" w:rsidRDefault="00376544" w:rsidP="005D4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4" w:type="pct"/>
            <w:gridSpan w:val="3"/>
            <w:tcBorders>
              <w:top w:val="single" w:sz="4" w:space="0" w:color="auto"/>
            </w:tcBorders>
          </w:tcPr>
          <w:p w14:paraId="7DB5310E" w14:textId="77777777" w:rsidR="00376544" w:rsidRPr="00E515F6" w:rsidRDefault="00376544" w:rsidP="005D4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Schizophrenia/low</w:t>
            </w:r>
          </w:p>
        </w:tc>
        <w:tc>
          <w:tcPr>
            <w:tcW w:w="1504" w:type="pct"/>
            <w:gridSpan w:val="3"/>
            <w:tcBorders>
              <w:top w:val="single" w:sz="4" w:space="0" w:color="auto"/>
            </w:tcBorders>
          </w:tcPr>
          <w:p w14:paraId="2B27F3DA" w14:textId="77777777" w:rsidR="00376544" w:rsidRPr="00E515F6" w:rsidRDefault="00376544" w:rsidP="005D4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Schizophrenia/high</w:t>
            </w:r>
          </w:p>
        </w:tc>
        <w:tc>
          <w:tcPr>
            <w:tcW w:w="893" w:type="pct"/>
            <w:gridSpan w:val="2"/>
            <w:tcBorders>
              <w:top w:val="single" w:sz="4" w:space="0" w:color="auto"/>
            </w:tcBorders>
          </w:tcPr>
          <w:p w14:paraId="36C2BF26" w14:textId="77777777" w:rsidR="00376544" w:rsidRPr="00E515F6" w:rsidRDefault="00376544" w:rsidP="005D49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Fischer’s r to Z</w:t>
            </w:r>
          </w:p>
        </w:tc>
      </w:tr>
      <w:tr w:rsidR="00376544" w:rsidRPr="00E515F6" w14:paraId="49C137F9" w14:textId="77777777" w:rsidTr="000A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75D13FBE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  <w:hideMark/>
          </w:tcPr>
          <w:p w14:paraId="77875CE6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796" w:type="pct"/>
            <w:noWrap/>
            <w:hideMark/>
          </w:tcPr>
          <w:p w14:paraId="1F03CD95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6FF2818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N 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  <w:hideMark/>
          </w:tcPr>
          <w:p w14:paraId="455F0A6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796" w:type="pct"/>
            <w:noWrap/>
            <w:hideMark/>
          </w:tcPr>
          <w:p w14:paraId="6A1FEC6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  <w:hideMark/>
          </w:tcPr>
          <w:p w14:paraId="65BD58CD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C049674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Z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470C9BC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value</w:t>
            </w:r>
          </w:p>
        </w:tc>
      </w:tr>
      <w:tr w:rsidR="00376544" w:rsidRPr="00E515F6" w14:paraId="0C39E2C6" w14:textId="77777777" w:rsidTr="000A0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148D3004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CD163 vs C1qA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  <w:hideMark/>
          </w:tcPr>
          <w:p w14:paraId="0777B3CB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796" w:type="pct"/>
            <w:noWrap/>
            <w:hideMark/>
          </w:tcPr>
          <w:p w14:paraId="163917EA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2757231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  <w:hideMark/>
          </w:tcPr>
          <w:p w14:paraId="54E9A38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796" w:type="pct"/>
            <w:noWrap/>
            <w:hideMark/>
          </w:tcPr>
          <w:p w14:paraId="2232ABF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6*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  <w:hideMark/>
          </w:tcPr>
          <w:p w14:paraId="0CFCC2C2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  <w:hideMark/>
          </w:tcPr>
          <w:p w14:paraId="57C848A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504" w:type="pct"/>
            <w:noWrap/>
            <w:hideMark/>
          </w:tcPr>
          <w:p w14:paraId="3997B650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</w:tr>
      <w:tr w:rsidR="00376544" w:rsidRPr="00E515F6" w14:paraId="162A8BE5" w14:textId="77777777" w:rsidTr="000A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23BD72E4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CD163 vs C3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  <w:hideMark/>
          </w:tcPr>
          <w:p w14:paraId="35ED47B5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796" w:type="pct"/>
            <w:noWrap/>
            <w:hideMark/>
          </w:tcPr>
          <w:p w14:paraId="6AE4AB0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618298FD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  <w:hideMark/>
          </w:tcPr>
          <w:p w14:paraId="6A341393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96" w:type="pct"/>
            <w:noWrap/>
            <w:hideMark/>
          </w:tcPr>
          <w:p w14:paraId="6ADFDD4B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  <w:hideMark/>
          </w:tcPr>
          <w:p w14:paraId="29397FDB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  <w:hideMark/>
          </w:tcPr>
          <w:p w14:paraId="1DEAC6E8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1.37</w:t>
            </w:r>
          </w:p>
        </w:tc>
        <w:tc>
          <w:tcPr>
            <w:tcW w:w="504" w:type="pct"/>
            <w:noWrap/>
            <w:hideMark/>
          </w:tcPr>
          <w:p w14:paraId="52DD7DA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71</w:t>
            </w:r>
          </w:p>
        </w:tc>
      </w:tr>
      <w:tr w:rsidR="00376544" w:rsidRPr="00E515F6" w14:paraId="1CCC4FD4" w14:textId="77777777" w:rsidTr="000A0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79459F50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CD163 vs C4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  <w:hideMark/>
          </w:tcPr>
          <w:p w14:paraId="7EFDB911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796" w:type="pct"/>
            <w:noWrap/>
            <w:hideMark/>
          </w:tcPr>
          <w:p w14:paraId="66B1CED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4E59E0B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  <w:hideMark/>
          </w:tcPr>
          <w:p w14:paraId="690E5339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96" w:type="pct"/>
            <w:noWrap/>
            <w:hideMark/>
          </w:tcPr>
          <w:p w14:paraId="659B98E2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  <w:hideMark/>
          </w:tcPr>
          <w:p w14:paraId="1D44F48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  <w:hideMark/>
          </w:tcPr>
          <w:p w14:paraId="79651A5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04" w:type="pct"/>
            <w:noWrap/>
            <w:hideMark/>
          </w:tcPr>
          <w:p w14:paraId="36B0196E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726</w:t>
            </w:r>
          </w:p>
        </w:tc>
      </w:tr>
      <w:tr w:rsidR="00376544" w:rsidRPr="00E515F6" w14:paraId="0DAAD5EA" w14:textId="77777777" w:rsidTr="000A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651F3AB3" w14:textId="222EB8D2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CD163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  <w:hideMark/>
          </w:tcPr>
          <w:p w14:paraId="7A1BD83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796" w:type="pct"/>
            <w:noWrap/>
            <w:hideMark/>
          </w:tcPr>
          <w:p w14:paraId="1941B09C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08211E3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  <w:hideMark/>
          </w:tcPr>
          <w:p w14:paraId="79914A78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796" w:type="pct"/>
            <w:noWrap/>
            <w:hideMark/>
          </w:tcPr>
          <w:p w14:paraId="55E2CEA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  <w:hideMark/>
          </w:tcPr>
          <w:p w14:paraId="791F06F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  <w:hideMark/>
          </w:tcPr>
          <w:p w14:paraId="365BA001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04" w:type="pct"/>
            <w:noWrap/>
            <w:hideMark/>
          </w:tcPr>
          <w:p w14:paraId="74161183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52</w:t>
            </w:r>
          </w:p>
        </w:tc>
      </w:tr>
      <w:tr w:rsidR="00376544" w:rsidRPr="00E515F6" w14:paraId="696F8738" w14:textId="77777777" w:rsidTr="000A0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D2748" w14:textId="0F8A27CC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CD163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838D49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hideMark/>
          </w:tcPr>
          <w:p w14:paraId="174174C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4" w:space="0" w:color="auto"/>
            </w:tcBorders>
          </w:tcPr>
          <w:p w14:paraId="45291BA1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515D192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hideMark/>
          </w:tcPr>
          <w:p w14:paraId="41159EF6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25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023CC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FEA408B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68BB030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90</w:t>
            </w:r>
          </w:p>
        </w:tc>
      </w:tr>
      <w:tr w:rsidR="00376544" w:rsidRPr="00E515F6" w14:paraId="628ED126" w14:textId="77777777" w:rsidTr="000A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6A35638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C1qA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32F8B3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  <w:hideMark/>
          </w:tcPr>
          <w:p w14:paraId="01FDAEC1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***</w:t>
            </w:r>
          </w:p>
        </w:tc>
        <w:tc>
          <w:tcPr>
            <w:tcW w:w="327" w:type="pct"/>
            <w:tcBorders>
              <w:top w:val="single" w:sz="4" w:space="0" w:color="auto"/>
              <w:right w:val="single" w:sz="4" w:space="0" w:color="auto"/>
            </w:tcBorders>
          </w:tcPr>
          <w:p w14:paraId="7C25E4DF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4CA3925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  <w:hideMark/>
          </w:tcPr>
          <w:p w14:paraId="6CFF3434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****</w:t>
            </w:r>
          </w:p>
        </w:tc>
        <w:tc>
          <w:tcPr>
            <w:tcW w:w="255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582A116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F6A7593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  <w:hideMark/>
          </w:tcPr>
          <w:p w14:paraId="422D652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12</w:t>
            </w:r>
          </w:p>
        </w:tc>
      </w:tr>
      <w:tr w:rsidR="00376544" w:rsidRPr="00E515F6" w14:paraId="717AEB0D" w14:textId="77777777" w:rsidTr="000A0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1BFA974B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C3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  <w:hideMark/>
          </w:tcPr>
          <w:p w14:paraId="778ACEB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796" w:type="pct"/>
            <w:noWrap/>
            <w:hideMark/>
          </w:tcPr>
          <w:p w14:paraId="232944B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****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013DA1E9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  <w:hideMark/>
          </w:tcPr>
          <w:p w14:paraId="34790611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796" w:type="pct"/>
            <w:noWrap/>
            <w:hideMark/>
          </w:tcPr>
          <w:p w14:paraId="21EA8A4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01****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  <w:hideMark/>
          </w:tcPr>
          <w:p w14:paraId="3DC78B70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  <w:hideMark/>
          </w:tcPr>
          <w:p w14:paraId="2B3D2E61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04" w:type="pct"/>
            <w:noWrap/>
            <w:hideMark/>
          </w:tcPr>
          <w:p w14:paraId="65290392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881</w:t>
            </w:r>
          </w:p>
        </w:tc>
      </w:tr>
      <w:tr w:rsidR="00376544" w:rsidRPr="00E515F6" w14:paraId="07854AE1" w14:textId="77777777" w:rsidTr="000A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13984AF6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C4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  <w:hideMark/>
          </w:tcPr>
          <w:p w14:paraId="54806EF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96" w:type="pct"/>
            <w:noWrap/>
            <w:hideMark/>
          </w:tcPr>
          <w:p w14:paraId="5E2D20DD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0452AE28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  <w:hideMark/>
          </w:tcPr>
          <w:p w14:paraId="72EFEF46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796" w:type="pct"/>
            <w:noWrap/>
            <w:hideMark/>
          </w:tcPr>
          <w:p w14:paraId="79BB39D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  <w:hideMark/>
          </w:tcPr>
          <w:p w14:paraId="1EA74FE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  <w:hideMark/>
          </w:tcPr>
          <w:p w14:paraId="13B1974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504" w:type="pct"/>
            <w:noWrap/>
            <w:hideMark/>
          </w:tcPr>
          <w:p w14:paraId="1F046AE3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65</w:t>
            </w:r>
          </w:p>
        </w:tc>
      </w:tr>
      <w:tr w:rsidR="00376544" w:rsidRPr="00E515F6" w14:paraId="0E4138DB" w14:textId="77777777" w:rsidTr="000A0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  <w:hideMark/>
          </w:tcPr>
          <w:p w14:paraId="1F9646FF" w14:textId="270F9181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  <w:hideMark/>
          </w:tcPr>
          <w:p w14:paraId="632E7362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796" w:type="pct"/>
            <w:noWrap/>
            <w:hideMark/>
          </w:tcPr>
          <w:p w14:paraId="080D732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0706B4D9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  <w:hideMark/>
          </w:tcPr>
          <w:p w14:paraId="2754A5FA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796" w:type="pct"/>
            <w:noWrap/>
            <w:hideMark/>
          </w:tcPr>
          <w:p w14:paraId="757023AF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  <w:hideMark/>
          </w:tcPr>
          <w:p w14:paraId="6A15F5CB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  <w:hideMark/>
          </w:tcPr>
          <w:p w14:paraId="67836B7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04" w:type="pct"/>
            <w:noWrap/>
            <w:hideMark/>
          </w:tcPr>
          <w:p w14:paraId="37BDFA89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42</w:t>
            </w:r>
          </w:p>
        </w:tc>
      </w:tr>
      <w:tr w:rsidR="00376544" w:rsidRPr="00E515F6" w14:paraId="451E4CEA" w14:textId="77777777" w:rsidTr="000A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EF04A" w14:textId="090491CD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BA1</w:t>
            </w: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C532B4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hideMark/>
          </w:tcPr>
          <w:p w14:paraId="4E370BE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4" w:space="0" w:color="auto"/>
            </w:tcBorders>
          </w:tcPr>
          <w:p w14:paraId="30D0F8C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BE401C4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115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  <w:hideMark/>
          </w:tcPr>
          <w:p w14:paraId="5524AD7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255" w:type="pct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0AD3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A0F24A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hideMark/>
          </w:tcPr>
          <w:p w14:paraId="4C7BD16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03</w:t>
            </w:r>
          </w:p>
        </w:tc>
      </w:tr>
      <w:tr w:rsidR="00376544" w:rsidRPr="00E515F6" w14:paraId="4B55F7E7" w14:textId="77777777" w:rsidTr="000A0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top w:val="single" w:sz="4" w:space="0" w:color="auto"/>
              <w:right w:val="single" w:sz="4" w:space="0" w:color="auto"/>
            </w:tcBorders>
            <w:noWrap/>
          </w:tcPr>
          <w:p w14:paraId="367992B0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GFAP vs C1qA</w:t>
            </w:r>
          </w:p>
        </w:tc>
        <w:tc>
          <w:tcPr>
            <w:tcW w:w="453" w:type="pct"/>
            <w:gridSpan w:val="2"/>
            <w:tcBorders>
              <w:top w:val="single" w:sz="4" w:space="0" w:color="auto"/>
              <w:left w:val="single" w:sz="4" w:space="0" w:color="auto"/>
            </w:tcBorders>
            <w:noWrap/>
          </w:tcPr>
          <w:p w14:paraId="70FD3011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</w:tcPr>
          <w:p w14:paraId="3C29FCFA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5*</w:t>
            </w:r>
          </w:p>
        </w:tc>
        <w:tc>
          <w:tcPr>
            <w:tcW w:w="327" w:type="pct"/>
            <w:tcBorders>
              <w:top w:val="single" w:sz="4" w:space="0" w:color="auto"/>
              <w:right w:val="single" w:sz="4" w:space="0" w:color="auto"/>
            </w:tcBorders>
          </w:tcPr>
          <w:p w14:paraId="31DAE5F4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35B48108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796" w:type="pct"/>
            <w:tcBorders>
              <w:top w:val="single" w:sz="4" w:space="0" w:color="auto"/>
            </w:tcBorders>
            <w:noWrap/>
          </w:tcPr>
          <w:p w14:paraId="68C6DD01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6*</w:t>
            </w:r>
          </w:p>
        </w:tc>
        <w:tc>
          <w:tcPr>
            <w:tcW w:w="255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30196C0C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5A52C56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noWrap/>
          </w:tcPr>
          <w:p w14:paraId="346CC1DD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28</w:t>
            </w:r>
          </w:p>
        </w:tc>
      </w:tr>
      <w:tr w:rsidR="00376544" w:rsidRPr="00E515F6" w14:paraId="6A557FC8" w14:textId="77777777" w:rsidTr="000A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</w:tcPr>
          <w:p w14:paraId="3C1430BC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GFAP vs C3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</w:tcPr>
          <w:p w14:paraId="6D9E71A3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796" w:type="pct"/>
            <w:noWrap/>
          </w:tcPr>
          <w:p w14:paraId="727A7625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3*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5F13541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</w:tcPr>
          <w:p w14:paraId="038CD5F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796" w:type="pct"/>
            <w:noWrap/>
          </w:tcPr>
          <w:p w14:paraId="4CF80FC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65</w:t>
            </w: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</w:tcPr>
          <w:p w14:paraId="63826351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</w:tcPr>
          <w:p w14:paraId="1C28F757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04" w:type="pct"/>
            <w:noWrap/>
          </w:tcPr>
          <w:p w14:paraId="6AA5811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734</w:t>
            </w:r>
          </w:p>
        </w:tc>
      </w:tr>
      <w:tr w:rsidR="00376544" w:rsidRPr="00E515F6" w14:paraId="44E462D4" w14:textId="77777777" w:rsidTr="000A0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</w:tcPr>
          <w:p w14:paraId="6D13F93D" w14:textId="77777777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GFAP vs C4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</w:tcPr>
          <w:p w14:paraId="324D9458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796" w:type="pct"/>
            <w:noWrap/>
          </w:tcPr>
          <w:p w14:paraId="6540BF1F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1*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7FF0E93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</w:tcPr>
          <w:p w14:paraId="582FE4D4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96" w:type="pct"/>
            <w:noWrap/>
          </w:tcPr>
          <w:p w14:paraId="406A90FA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</w:tcPr>
          <w:p w14:paraId="5348993E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</w:tcPr>
          <w:p w14:paraId="232BB1DF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04" w:type="pct"/>
            <w:noWrap/>
          </w:tcPr>
          <w:p w14:paraId="5E53836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</w:tr>
      <w:tr w:rsidR="00376544" w:rsidRPr="00E515F6" w14:paraId="621A4353" w14:textId="77777777" w:rsidTr="000A0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right w:val="single" w:sz="4" w:space="0" w:color="auto"/>
            </w:tcBorders>
            <w:noWrap/>
          </w:tcPr>
          <w:p w14:paraId="08B02E25" w14:textId="11888161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GFAP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</w:tcBorders>
            <w:noWrap/>
          </w:tcPr>
          <w:p w14:paraId="69E6EDB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796" w:type="pct"/>
            <w:noWrap/>
          </w:tcPr>
          <w:p w14:paraId="5B3AB975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4*</w:t>
            </w:r>
          </w:p>
        </w:tc>
        <w:tc>
          <w:tcPr>
            <w:tcW w:w="327" w:type="pct"/>
            <w:tcBorders>
              <w:right w:val="single" w:sz="4" w:space="0" w:color="auto"/>
            </w:tcBorders>
          </w:tcPr>
          <w:p w14:paraId="76E9A2E1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</w:tcBorders>
            <w:noWrap/>
          </w:tcPr>
          <w:p w14:paraId="7C1A88B9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96" w:type="pct"/>
            <w:noWrap/>
          </w:tcPr>
          <w:p w14:paraId="20FC0C22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  <w:r w:rsidRPr="00E515F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#</w:t>
            </w:r>
          </w:p>
        </w:tc>
        <w:tc>
          <w:tcPr>
            <w:tcW w:w="255" w:type="pct"/>
            <w:tcBorders>
              <w:right w:val="single" w:sz="4" w:space="0" w:color="auto"/>
            </w:tcBorders>
            <w:noWrap/>
          </w:tcPr>
          <w:p w14:paraId="006A2FA0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</w:tcBorders>
            <w:noWrap/>
          </w:tcPr>
          <w:p w14:paraId="04B1B43E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04" w:type="pct"/>
            <w:noWrap/>
          </w:tcPr>
          <w:p w14:paraId="305C5AF5" w14:textId="77777777" w:rsidR="00376544" w:rsidRPr="00E515F6" w:rsidRDefault="00376544" w:rsidP="005D49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889</w:t>
            </w:r>
          </w:p>
        </w:tc>
      </w:tr>
      <w:tr w:rsidR="00376544" w:rsidRPr="00E515F6" w14:paraId="1DCA9145" w14:textId="77777777" w:rsidTr="000A01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pct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2495AB4C" w14:textId="04CF8DDF" w:rsidR="00376544" w:rsidRPr="00E515F6" w:rsidRDefault="00376544" w:rsidP="005D49B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 xml:space="preserve">GFAP vs </w:t>
            </w:r>
            <w:r w:rsidR="005820CF">
              <w:rPr>
                <w:rFonts w:ascii="Arial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453" w:type="pct"/>
            <w:gridSpan w:val="2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CD94034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</w:tcPr>
          <w:p w14:paraId="5580CA34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4" w:space="0" w:color="auto"/>
            </w:tcBorders>
          </w:tcPr>
          <w:p w14:paraId="48DA1963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3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20CC567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noWrap/>
          </w:tcPr>
          <w:p w14:paraId="6EFDE378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255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D0C77E5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89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2604511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</w:tcPr>
          <w:p w14:paraId="42464B7B" w14:textId="77777777" w:rsidR="00376544" w:rsidRPr="00E515F6" w:rsidRDefault="00376544" w:rsidP="005D49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515F6">
              <w:rPr>
                <w:rFonts w:ascii="Arial" w:hAnsi="Arial" w:cs="Arial"/>
                <w:color w:val="000000"/>
                <w:sz w:val="18"/>
                <w:szCs w:val="18"/>
              </w:rPr>
              <w:t>0.337</w:t>
            </w:r>
          </w:p>
        </w:tc>
      </w:tr>
    </w:tbl>
    <w:p w14:paraId="7F33B78A" w14:textId="5525D7DD" w:rsidR="00376544" w:rsidRDefault="000A0178" w:rsidP="00376544">
      <w:r w:rsidRPr="001D63F3">
        <w:rPr>
          <w:rFonts w:ascii="Times New Roman" w:hAnsi="Times New Roman" w:cs="Times New Roman"/>
        </w:rPr>
        <w:t xml:space="preserve">Bold values denote significant correlations. </w:t>
      </w:r>
      <w:r w:rsidRPr="001D63F3">
        <w:rPr>
          <w:rFonts w:ascii="Times New Roman" w:hAnsi="Times New Roman" w:cs="Times New Roman"/>
          <w:vertAlign w:val="superscript"/>
        </w:rPr>
        <w:t>#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1 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05, **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 0.001</w:t>
      </w:r>
      <w:r>
        <w:rPr>
          <w:rFonts w:ascii="Times New Roman" w:hAnsi="Times New Roman" w:cs="Times New Roman"/>
        </w:rPr>
        <w:t>, *</w:t>
      </w:r>
      <w:r w:rsidRPr="001D63F3">
        <w:rPr>
          <w:rFonts w:ascii="Times New Roman" w:hAnsi="Times New Roman" w:cs="Times New Roman"/>
        </w:rPr>
        <w:t>***</w:t>
      </w:r>
      <w:r w:rsidRPr="001D63F3">
        <w:rPr>
          <w:rFonts w:ascii="Times New Roman" w:hAnsi="Times New Roman" w:cs="Times New Roman"/>
          <w:i/>
          <w:iCs/>
        </w:rPr>
        <w:t xml:space="preserve">p </w:t>
      </w:r>
      <w:r w:rsidRPr="001D63F3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1D63F3">
        <w:rPr>
          <w:rFonts w:ascii="Times New Roman" w:hAnsi="Times New Roman" w:cs="Times New Roman"/>
        </w:rPr>
        <w:t>0.</w:t>
      </w:r>
      <w:r>
        <w:rPr>
          <w:rFonts w:ascii="Times New Roman" w:hAnsi="Times New Roman" w:cs="Times New Roman"/>
        </w:rPr>
        <w:t>0</w:t>
      </w:r>
      <w:r w:rsidRPr="001D63F3">
        <w:rPr>
          <w:rFonts w:ascii="Times New Roman" w:hAnsi="Times New Roman" w:cs="Times New Roman"/>
        </w:rPr>
        <w:t>001.</w:t>
      </w:r>
    </w:p>
    <w:sectPr w:rsidR="00376544" w:rsidSect="00F57F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400"/>
    <w:rsid w:val="00031964"/>
    <w:rsid w:val="00035CDA"/>
    <w:rsid w:val="000A0178"/>
    <w:rsid w:val="000A2BB1"/>
    <w:rsid w:val="000C300C"/>
    <w:rsid w:val="000D79E9"/>
    <w:rsid w:val="00104287"/>
    <w:rsid w:val="00215569"/>
    <w:rsid w:val="00263511"/>
    <w:rsid w:val="00297317"/>
    <w:rsid w:val="00322518"/>
    <w:rsid w:val="00362C6E"/>
    <w:rsid w:val="00376544"/>
    <w:rsid w:val="00497B0C"/>
    <w:rsid w:val="004B7291"/>
    <w:rsid w:val="00540A72"/>
    <w:rsid w:val="00564744"/>
    <w:rsid w:val="005820CF"/>
    <w:rsid w:val="005D1867"/>
    <w:rsid w:val="005D49B6"/>
    <w:rsid w:val="006B3B1B"/>
    <w:rsid w:val="00726756"/>
    <w:rsid w:val="007A2F02"/>
    <w:rsid w:val="007D0F2E"/>
    <w:rsid w:val="00817AF5"/>
    <w:rsid w:val="0082020B"/>
    <w:rsid w:val="008358FC"/>
    <w:rsid w:val="008B4F38"/>
    <w:rsid w:val="00905458"/>
    <w:rsid w:val="00964B6E"/>
    <w:rsid w:val="00A2639E"/>
    <w:rsid w:val="00A87D55"/>
    <w:rsid w:val="00BC6F5C"/>
    <w:rsid w:val="00C12075"/>
    <w:rsid w:val="00C7176E"/>
    <w:rsid w:val="00D42400"/>
    <w:rsid w:val="00D51B5F"/>
    <w:rsid w:val="00D8397A"/>
    <w:rsid w:val="00DD0535"/>
    <w:rsid w:val="00E41C7B"/>
    <w:rsid w:val="00E9772F"/>
    <w:rsid w:val="00F33391"/>
    <w:rsid w:val="00F57F4C"/>
    <w:rsid w:val="00FE15A5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42B128"/>
  <w15:docId w15:val="{32D5ABA1-A8E4-1D42-8880-55168AB26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540A72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0A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A72"/>
    <w:rPr>
      <w:rFonts w:ascii="Times New Roman" w:hAnsi="Times New Roman" w:cs="Times New Roman"/>
      <w:sz w:val="18"/>
      <w:szCs w:val="18"/>
    </w:rPr>
  </w:style>
  <w:style w:type="table" w:styleId="LightShading">
    <w:name w:val="Light Shading"/>
    <w:basedOn w:val="TableNormal"/>
    <w:uiPriority w:val="60"/>
    <w:rsid w:val="00263511"/>
    <w:rPr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63511"/>
    <w:rPr>
      <w:sz w:val="16"/>
      <w:szCs w:val="16"/>
    </w:rPr>
  </w:style>
  <w:style w:type="table" w:customStyle="1" w:styleId="ListTable1Light1">
    <w:name w:val="List Table 1 Light1"/>
    <w:basedOn w:val="TableNormal"/>
    <w:uiPriority w:val="46"/>
    <w:rsid w:val="0037654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2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tia Purves-Tyson</dc:creator>
  <cp:keywords/>
  <dc:description/>
  <cp:lastModifiedBy>Tertia Purves-Tyson</cp:lastModifiedBy>
  <cp:revision>4</cp:revision>
  <dcterms:created xsi:type="dcterms:W3CDTF">2020-08-25T04:28:00Z</dcterms:created>
  <dcterms:modified xsi:type="dcterms:W3CDTF">2020-08-25T04:34:00Z</dcterms:modified>
</cp:coreProperties>
</file>